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6274E" w14:textId="77777777" w:rsidR="000F2D58" w:rsidRPr="00C049D1" w:rsidRDefault="00C049D1" w:rsidP="00C049D1">
      <w:pPr>
        <w:jc w:val="center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C049D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upplementary Table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2 </w:t>
      </w:r>
      <w:r w:rsidRPr="00C049D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Univariate analysis of GPC-1 for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RFS</w:t>
      </w:r>
      <w:r w:rsidRPr="00C049D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patients with PDAC</w:t>
      </w:r>
    </w:p>
    <w:tbl>
      <w:tblPr>
        <w:tblStyle w:val="1"/>
        <w:tblpPr w:leftFromText="180" w:rightFromText="180" w:vertAnchor="page" w:horzAnchor="margin" w:tblpXSpec="center" w:tblpY="1792"/>
        <w:tblW w:w="8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2"/>
        <w:gridCol w:w="2546"/>
        <w:gridCol w:w="974"/>
      </w:tblGrid>
      <w:tr w:rsidR="00C049D1" w:rsidRPr="00C07343" w14:paraId="2A689F16" w14:textId="77777777" w:rsidTr="00824132">
        <w:trPr>
          <w:trHeight w:val="276"/>
        </w:trPr>
        <w:tc>
          <w:tcPr>
            <w:tcW w:w="45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AEC18A" w14:textId="77777777" w:rsidR="00C049D1" w:rsidRPr="00C07343" w:rsidRDefault="00C049D1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54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439BAE" w14:textId="77777777" w:rsidR="00C049D1" w:rsidRPr="00C07343" w:rsidRDefault="00C049D1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7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AB8462B" w14:textId="77777777" w:rsidR="00C049D1" w:rsidRPr="00C07343" w:rsidRDefault="00C049D1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B23D30" w:rsidRPr="00C07343" w14:paraId="3F0A1026" w14:textId="77777777" w:rsidTr="00824132">
        <w:trPr>
          <w:trHeight w:val="276"/>
        </w:trPr>
        <w:tc>
          <w:tcPr>
            <w:tcW w:w="4542" w:type="dxa"/>
            <w:tcBorders>
              <w:top w:val="single" w:sz="8" w:space="0" w:color="auto"/>
            </w:tcBorders>
            <w:noWrap/>
          </w:tcPr>
          <w:p w14:paraId="0AABE311" w14:textId="77777777" w:rsidR="00B23D30" w:rsidRPr="00C07343" w:rsidRDefault="00B23D30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ex</w:t>
            </w:r>
            <w:r w:rsidR="007E17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  <w:r w:rsidR="007E17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</w:t>
            </w:r>
            <w:r w:rsidR="007E17E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  <w:r w:rsidR="007E17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emale)</w:t>
            </w:r>
          </w:p>
        </w:tc>
        <w:tc>
          <w:tcPr>
            <w:tcW w:w="2546" w:type="dxa"/>
            <w:tcBorders>
              <w:top w:val="single" w:sz="8" w:space="0" w:color="auto"/>
            </w:tcBorders>
            <w:noWrap/>
          </w:tcPr>
          <w:p w14:paraId="7F32AF01" w14:textId="77777777" w:rsidR="00B23D30" w:rsidRPr="00C07343" w:rsidRDefault="007E17E5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</w:t>
            </w:r>
            <w:r w:rsidR="007B25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5</w:t>
            </w:r>
            <w:r w:rsidR="007B25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-2.</w:t>
            </w:r>
            <w:r w:rsidR="007B25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</w:tcPr>
          <w:p w14:paraId="5670C388" w14:textId="77777777" w:rsidR="00B23D30" w:rsidRPr="00C07343" w:rsidRDefault="007E17E5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</w:t>
            </w:r>
            <w:r w:rsidR="00E762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7E17E5" w:rsidRPr="00C07343" w14:paraId="3AAD0D2D" w14:textId="77777777" w:rsidTr="00824132">
        <w:trPr>
          <w:trHeight w:val="276"/>
        </w:trPr>
        <w:tc>
          <w:tcPr>
            <w:tcW w:w="4542" w:type="dxa"/>
            <w:noWrap/>
          </w:tcPr>
          <w:p w14:paraId="001A502F" w14:textId="77777777" w:rsidR="007E17E5" w:rsidRDefault="007E17E5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 (&gt;60 vs.</w:t>
            </w:r>
            <w:r w:rsidRPr="007E17E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2546" w:type="dxa"/>
            <w:noWrap/>
          </w:tcPr>
          <w:p w14:paraId="0C82CE67" w14:textId="77777777" w:rsidR="007E17E5" w:rsidRDefault="007E17E5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9A39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9A39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</w:t>
            </w:r>
            <w:r w:rsidR="008940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</w:t>
            </w:r>
            <w:r w:rsidR="009A39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4" w:type="dxa"/>
            <w:noWrap/>
          </w:tcPr>
          <w:p w14:paraId="11350928" w14:textId="77777777" w:rsidR="007E17E5" w:rsidRDefault="007E17E5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9A39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</w:t>
            </w:r>
          </w:p>
        </w:tc>
      </w:tr>
      <w:tr w:rsidR="007E17E5" w:rsidRPr="00C07343" w14:paraId="00DD6E9B" w14:textId="77777777" w:rsidTr="00824132">
        <w:trPr>
          <w:trHeight w:val="276"/>
        </w:trPr>
        <w:tc>
          <w:tcPr>
            <w:tcW w:w="4542" w:type="dxa"/>
            <w:noWrap/>
          </w:tcPr>
          <w:p w14:paraId="1BDF5725" w14:textId="77777777" w:rsidR="007E17E5" w:rsidRDefault="00894005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Loc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head vs. body, tail)</w:t>
            </w:r>
          </w:p>
        </w:tc>
        <w:tc>
          <w:tcPr>
            <w:tcW w:w="2546" w:type="dxa"/>
            <w:noWrap/>
          </w:tcPr>
          <w:p w14:paraId="621EF5DD" w14:textId="77777777" w:rsidR="007E17E5" w:rsidRDefault="00894005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</w:t>
            </w:r>
            <w:r w:rsidR="009A39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</w:t>
            </w:r>
            <w:r w:rsidR="009A39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 w:rsidR="009A39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4" w:type="dxa"/>
            <w:noWrap/>
          </w:tcPr>
          <w:p w14:paraId="58CB0DCE" w14:textId="77777777" w:rsidR="007E17E5" w:rsidRDefault="00894005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9A39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</w:t>
            </w:r>
          </w:p>
        </w:tc>
      </w:tr>
      <w:tr w:rsidR="00C049D1" w:rsidRPr="00C07343" w14:paraId="23F00606" w14:textId="77777777" w:rsidTr="00824132">
        <w:trPr>
          <w:trHeight w:val="276"/>
        </w:trPr>
        <w:tc>
          <w:tcPr>
            <w:tcW w:w="4542" w:type="dxa"/>
            <w:noWrap/>
            <w:hideMark/>
          </w:tcPr>
          <w:p w14:paraId="49E8F0D2" w14:textId="77777777" w:rsidR="00C049D1" w:rsidRPr="00C07343" w:rsidRDefault="00C049D1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II vs. I)</w:t>
            </w:r>
          </w:p>
        </w:tc>
        <w:tc>
          <w:tcPr>
            <w:tcW w:w="2546" w:type="dxa"/>
            <w:noWrap/>
            <w:hideMark/>
          </w:tcPr>
          <w:p w14:paraId="086B9132" w14:textId="77777777" w:rsidR="00C049D1" w:rsidRPr="00C07343" w:rsidRDefault="00C049D1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4255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9A39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 w:rsidR="009A39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4255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</w:t>
            </w:r>
            <w:r w:rsidR="009A39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4" w:type="dxa"/>
            <w:noWrap/>
            <w:hideMark/>
          </w:tcPr>
          <w:p w14:paraId="21ADCF22" w14:textId="77777777" w:rsidR="00C049D1" w:rsidRPr="00C07343" w:rsidRDefault="00C049D1" w:rsidP="00A35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9A39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425581" w:rsidRPr="00C07343" w14:paraId="279B6934" w14:textId="77777777" w:rsidTr="00824132">
        <w:trPr>
          <w:trHeight w:val="276"/>
        </w:trPr>
        <w:tc>
          <w:tcPr>
            <w:tcW w:w="4542" w:type="dxa"/>
            <w:noWrap/>
          </w:tcPr>
          <w:p w14:paraId="4A23D046" w14:textId="5AB3F38B" w:rsidR="00425581" w:rsidRPr="00C07343" w:rsidRDefault="00CD35BE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 node metasta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5581" w:rsidRPr="00CD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CD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="00425581" w:rsidRPr="00CD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. </w:t>
            </w:r>
            <w:r w:rsidRPr="00CD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="004255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46" w:type="dxa"/>
            <w:noWrap/>
          </w:tcPr>
          <w:p w14:paraId="5AF9DAD4" w14:textId="77777777" w:rsidR="00425581" w:rsidRDefault="00425581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4" w:type="dxa"/>
            <w:noWrap/>
          </w:tcPr>
          <w:p w14:paraId="3E4CE935" w14:textId="77777777" w:rsidR="00425581" w:rsidRPr="00C07343" w:rsidRDefault="00425581" w:rsidP="00A35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</w:tr>
      <w:tr w:rsidR="00C049D1" w:rsidRPr="00C07343" w14:paraId="6D871457" w14:textId="77777777" w:rsidTr="00824132">
        <w:trPr>
          <w:trHeight w:val="276"/>
        </w:trPr>
        <w:tc>
          <w:tcPr>
            <w:tcW w:w="4542" w:type="dxa"/>
            <w:noWrap/>
            <w:hideMark/>
          </w:tcPr>
          <w:p w14:paraId="101FA64B" w14:textId="77777777" w:rsidR="00C049D1" w:rsidRPr="00C07343" w:rsidRDefault="00C049D1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ti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poor vs. moderat</w:t>
            </w:r>
            <w:r w:rsidR="007E17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well)</w:t>
            </w:r>
          </w:p>
        </w:tc>
        <w:tc>
          <w:tcPr>
            <w:tcW w:w="2546" w:type="dxa"/>
            <w:noWrap/>
            <w:hideMark/>
          </w:tcPr>
          <w:p w14:paraId="293B39C7" w14:textId="77777777" w:rsidR="00C049D1" w:rsidRPr="00C07343" w:rsidRDefault="00C049D1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940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58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4" w:type="dxa"/>
            <w:noWrap/>
            <w:hideMark/>
          </w:tcPr>
          <w:p w14:paraId="6024596A" w14:textId="77777777" w:rsidR="00C049D1" w:rsidRPr="00C07343" w:rsidRDefault="00C049D1" w:rsidP="00A35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</w:t>
            </w:r>
          </w:p>
        </w:tc>
      </w:tr>
      <w:tr w:rsidR="00C049D1" w:rsidRPr="00C07343" w14:paraId="78E5A1D7" w14:textId="77777777" w:rsidTr="00824132">
        <w:trPr>
          <w:trHeight w:val="276"/>
        </w:trPr>
        <w:tc>
          <w:tcPr>
            <w:tcW w:w="4542" w:type="dxa"/>
            <w:noWrap/>
            <w:hideMark/>
          </w:tcPr>
          <w:p w14:paraId="72244FD4" w14:textId="77777777" w:rsidR="00C049D1" w:rsidRPr="00C07343" w:rsidRDefault="00C049D1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ve inva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yes vs. no)</w:t>
            </w:r>
          </w:p>
        </w:tc>
        <w:tc>
          <w:tcPr>
            <w:tcW w:w="2546" w:type="dxa"/>
            <w:noWrap/>
            <w:hideMark/>
          </w:tcPr>
          <w:p w14:paraId="76176C87" w14:textId="77777777" w:rsidR="00C049D1" w:rsidRPr="00C07343" w:rsidRDefault="00C049D1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5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940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4" w:type="dxa"/>
            <w:noWrap/>
            <w:hideMark/>
          </w:tcPr>
          <w:p w14:paraId="7BAB6243" w14:textId="77777777" w:rsidR="00C049D1" w:rsidRPr="00C07343" w:rsidRDefault="00C049D1" w:rsidP="00A35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4255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</w:tr>
      <w:tr w:rsidR="00C049D1" w:rsidRPr="00C07343" w14:paraId="1AD801FE" w14:textId="77777777" w:rsidTr="00824132">
        <w:trPr>
          <w:trHeight w:val="276"/>
        </w:trPr>
        <w:tc>
          <w:tcPr>
            <w:tcW w:w="4542" w:type="dxa"/>
            <w:noWrap/>
            <w:hideMark/>
          </w:tcPr>
          <w:p w14:paraId="1C7EBEE7" w14:textId="1036D0F8" w:rsidR="00C049D1" w:rsidRPr="00C07343" w:rsidRDefault="00C049D1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9</w:t>
            </w:r>
            <w:r w:rsidR="008F32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</w:t>
            </w:r>
            <w:r w:rsidR="00FE20D8" w:rsidRPr="00B23D3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vs. &lt;37U/ml)</w:t>
            </w:r>
          </w:p>
        </w:tc>
        <w:tc>
          <w:tcPr>
            <w:tcW w:w="2546" w:type="dxa"/>
            <w:noWrap/>
            <w:hideMark/>
          </w:tcPr>
          <w:p w14:paraId="456E58E4" w14:textId="77777777" w:rsidR="00C049D1" w:rsidRPr="00C07343" w:rsidRDefault="00C049D1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8940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EF77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940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EF77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8940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  <w:r w:rsidR="00EF77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4" w:type="dxa"/>
            <w:noWrap/>
            <w:hideMark/>
          </w:tcPr>
          <w:p w14:paraId="35550CC7" w14:textId="77777777" w:rsidR="00C049D1" w:rsidRPr="00C07343" w:rsidRDefault="00C049D1" w:rsidP="00A35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EF77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6</w:t>
            </w:r>
          </w:p>
        </w:tc>
      </w:tr>
      <w:tr w:rsidR="00C049D1" w:rsidRPr="00C07343" w14:paraId="1BB68412" w14:textId="77777777" w:rsidTr="00824132">
        <w:trPr>
          <w:trHeight w:val="276"/>
        </w:trPr>
        <w:tc>
          <w:tcPr>
            <w:tcW w:w="4542" w:type="dxa"/>
            <w:noWrap/>
            <w:hideMark/>
          </w:tcPr>
          <w:p w14:paraId="6BD11CA0" w14:textId="77777777" w:rsidR="00C049D1" w:rsidRPr="00C07343" w:rsidRDefault="00C049D1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&gt;4 vs. ≤4cm)</w:t>
            </w:r>
          </w:p>
        </w:tc>
        <w:tc>
          <w:tcPr>
            <w:tcW w:w="2546" w:type="dxa"/>
            <w:noWrap/>
            <w:hideMark/>
          </w:tcPr>
          <w:p w14:paraId="50441E89" w14:textId="77777777" w:rsidR="00C049D1" w:rsidRPr="00C07343" w:rsidRDefault="00894005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  <w:r w:rsidR="00C049D1"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C049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</w:t>
            </w:r>
            <w:r w:rsidR="00C049D1"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C049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8</w:t>
            </w:r>
            <w:r w:rsidR="00C049D1"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4" w:type="dxa"/>
            <w:noWrap/>
            <w:hideMark/>
          </w:tcPr>
          <w:p w14:paraId="605443B6" w14:textId="77777777" w:rsidR="00C049D1" w:rsidRPr="00C07343" w:rsidRDefault="00C049D1" w:rsidP="00A35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="001A21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C049D1" w:rsidRPr="00C07343" w14:paraId="033B394C" w14:textId="77777777" w:rsidTr="00824132">
        <w:trPr>
          <w:trHeight w:val="276"/>
        </w:trPr>
        <w:tc>
          <w:tcPr>
            <w:tcW w:w="4542" w:type="dxa"/>
            <w:noWrap/>
            <w:hideMark/>
          </w:tcPr>
          <w:p w14:paraId="43F5700B" w14:textId="77777777" w:rsidR="00C049D1" w:rsidRPr="00C07343" w:rsidRDefault="00B23D30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049D1"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C-1 (</w:t>
            </w:r>
            <w:r w:rsidRPr="00B23D3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3</w:t>
            </w:r>
            <w:r w:rsidR="00C049D1"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. 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3</w:t>
            </w:r>
            <w:r w:rsidR="00C049D1"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/ml)</w:t>
            </w:r>
          </w:p>
        </w:tc>
        <w:tc>
          <w:tcPr>
            <w:tcW w:w="2546" w:type="dxa"/>
            <w:noWrap/>
            <w:hideMark/>
          </w:tcPr>
          <w:p w14:paraId="39D8371B" w14:textId="77777777" w:rsidR="00C049D1" w:rsidRPr="00C07343" w:rsidRDefault="00C44F13" w:rsidP="00C44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8</w:t>
            </w:r>
            <w:r w:rsidRPr="00C073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</w:t>
            </w:r>
            <w:r w:rsidRPr="00C073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38</w:t>
            </w:r>
            <w:r w:rsidRPr="00C073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4" w:type="dxa"/>
            <w:noWrap/>
            <w:hideMark/>
          </w:tcPr>
          <w:p w14:paraId="36C6C9DF" w14:textId="77777777" w:rsidR="00C049D1" w:rsidRPr="00C07343" w:rsidRDefault="00C049D1" w:rsidP="00A35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C44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C049D1" w:rsidRPr="00C07343" w14:paraId="014ADB6D" w14:textId="77777777" w:rsidTr="00824132">
        <w:trPr>
          <w:trHeight w:val="276"/>
        </w:trPr>
        <w:tc>
          <w:tcPr>
            <w:tcW w:w="4542" w:type="dxa"/>
            <w:tcBorders>
              <w:bottom w:val="single" w:sz="8" w:space="0" w:color="auto"/>
            </w:tcBorders>
            <w:noWrap/>
          </w:tcPr>
          <w:p w14:paraId="1211BE74" w14:textId="77777777" w:rsidR="00C049D1" w:rsidRPr="00C07343" w:rsidRDefault="00B23D30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rum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049D1" w:rsidRPr="00C073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PC-1(</w:t>
            </w:r>
            <w:r w:rsidRPr="00B23D3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="00C049D1" w:rsidRPr="00C073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778 vs. &lt;1.778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g/ml</w:t>
            </w:r>
            <w:r w:rsidR="00C049D1" w:rsidRPr="00C073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46" w:type="dxa"/>
            <w:tcBorders>
              <w:bottom w:val="single" w:sz="8" w:space="0" w:color="auto"/>
            </w:tcBorders>
            <w:noWrap/>
          </w:tcPr>
          <w:p w14:paraId="4DC41134" w14:textId="77777777" w:rsidR="00C049D1" w:rsidRPr="00C07343" w:rsidRDefault="00C44F13" w:rsidP="00B23D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2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  <w:r w:rsidRPr="00C07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</w:tcPr>
          <w:p w14:paraId="75D4D70C" w14:textId="77777777" w:rsidR="00C049D1" w:rsidRPr="00C07343" w:rsidRDefault="00C049D1" w:rsidP="00A35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73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="00C44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</w:tbl>
    <w:p w14:paraId="2FD0A603" w14:textId="77777777" w:rsidR="00C07343" w:rsidRPr="00C07343" w:rsidRDefault="00C07343" w:rsidP="00C0734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27D8A85" w14:textId="77777777" w:rsidR="00C07343" w:rsidRPr="00C07343" w:rsidRDefault="00C07343" w:rsidP="00C0734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sectPr w:rsidR="00C07343" w:rsidRPr="00C07343" w:rsidSect="008F6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826A7" w14:textId="77777777" w:rsidR="002374E7" w:rsidRDefault="002374E7" w:rsidP="00C07343">
      <w:r>
        <w:separator/>
      </w:r>
    </w:p>
  </w:endnote>
  <w:endnote w:type="continuationSeparator" w:id="0">
    <w:p w14:paraId="22731C40" w14:textId="77777777" w:rsidR="002374E7" w:rsidRDefault="002374E7" w:rsidP="00C07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5F425" w14:textId="77777777" w:rsidR="002374E7" w:rsidRDefault="002374E7" w:rsidP="00C07343">
      <w:r>
        <w:separator/>
      </w:r>
    </w:p>
  </w:footnote>
  <w:footnote w:type="continuationSeparator" w:id="0">
    <w:p w14:paraId="26B46033" w14:textId="77777777" w:rsidR="002374E7" w:rsidRDefault="002374E7" w:rsidP="00C07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3tDQ3NDE0MjAyNjdS0lEKTi0uzszPAykwrwUAX3+5zywAAAA="/>
    <w:docVar w:name="KY_MEDREF_DOCUID" w:val="{E0D54F2C-922E-4207-9D83-E6DD484E3DC6}"/>
    <w:docVar w:name="KY_MEDREF_VERSION" w:val="3"/>
  </w:docVars>
  <w:rsids>
    <w:rsidRoot w:val="00061581"/>
    <w:rsid w:val="0004743A"/>
    <w:rsid w:val="00061581"/>
    <w:rsid w:val="000E1FAB"/>
    <w:rsid w:val="000F2D58"/>
    <w:rsid w:val="00101742"/>
    <w:rsid w:val="001A21FB"/>
    <w:rsid w:val="001F1939"/>
    <w:rsid w:val="002374E7"/>
    <w:rsid w:val="00425581"/>
    <w:rsid w:val="004C39EA"/>
    <w:rsid w:val="004C4655"/>
    <w:rsid w:val="00595EC4"/>
    <w:rsid w:val="005B4A85"/>
    <w:rsid w:val="00612DAD"/>
    <w:rsid w:val="00650C50"/>
    <w:rsid w:val="006F294F"/>
    <w:rsid w:val="006F295B"/>
    <w:rsid w:val="006F3C33"/>
    <w:rsid w:val="007225BF"/>
    <w:rsid w:val="0075709F"/>
    <w:rsid w:val="00785903"/>
    <w:rsid w:val="007B259F"/>
    <w:rsid w:val="007E17E5"/>
    <w:rsid w:val="007F7AA4"/>
    <w:rsid w:val="00824132"/>
    <w:rsid w:val="00871E39"/>
    <w:rsid w:val="00894005"/>
    <w:rsid w:val="008D4FC9"/>
    <w:rsid w:val="008F327A"/>
    <w:rsid w:val="008F646F"/>
    <w:rsid w:val="00960998"/>
    <w:rsid w:val="009852BF"/>
    <w:rsid w:val="009A3988"/>
    <w:rsid w:val="009A5B9C"/>
    <w:rsid w:val="00A25E8A"/>
    <w:rsid w:val="00A32474"/>
    <w:rsid w:val="00A352EA"/>
    <w:rsid w:val="00A84B4A"/>
    <w:rsid w:val="00A97FB9"/>
    <w:rsid w:val="00B108C7"/>
    <w:rsid w:val="00B23D30"/>
    <w:rsid w:val="00BA7246"/>
    <w:rsid w:val="00C049D1"/>
    <w:rsid w:val="00C07343"/>
    <w:rsid w:val="00C44F13"/>
    <w:rsid w:val="00C5439E"/>
    <w:rsid w:val="00C56915"/>
    <w:rsid w:val="00CC1F76"/>
    <w:rsid w:val="00CD35BE"/>
    <w:rsid w:val="00DD7A3E"/>
    <w:rsid w:val="00E762F0"/>
    <w:rsid w:val="00EC4792"/>
    <w:rsid w:val="00EE1501"/>
    <w:rsid w:val="00EF7779"/>
    <w:rsid w:val="00F00C46"/>
    <w:rsid w:val="00F37284"/>
    <w:rsid w:val="00F40637"/>
    <w:rsid w:val="00FE20D8"/>
    <w:rsid w:val="00FF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7426D"/>
  <w15:docId w15:val="{3CDC9D74-1F7F-457D-95F9-10E098F71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6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3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343"/>
    <w:rPr>
      <w:sz w:val="18"/>
      <w:szCs w:val="18"/>
    </w:rPr>
  </w:style>
  <w:style w:type="table" w:customStyle="1" w:styleId="1">
    <w:name w:val="网格型浅色1"/>
    <w:basedOn w:val="a1"/>
    <w:uiPriority w:val="40"/>
    <w:rsid w:val="0042558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uan</dc:creator>
  <cp:keywords/>
  <dc:description/>
  <cp:lastModifiedBy>zhao juan</cp:lastModifiedBy>
  <cp:revision>62</cp:revision>
  <dcterms:created xsi:type="dcterms:W3CDTF">2022-05-11T05:15:00Z</dcterms:created>
  <dcterms:modified xsi:type="dcterms:W3CDTF">2022-09-03T14:25:00Z</dcterms:modified>
</cp:coreProperties>
</file>